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F2CA2" w14:textId="77777777" w:rsidR="00530653" w:rsidRPr="00387BCB" w:rsidRDefault="00530653" w:rsidP="00530653">
      <w:pPr>
        <w:rPr>
          <w:rFonts w:ascii="Arial" w:eastAsiaTheme="minorHAnsi" w:hAnsi="Arial" w:cs="Arial"/>
          <w:b/>
          <w:bCs/>
          <w:i/>
          <w:iCs/>
          <w:sz w:val="22"/>
          <w:szCs w:val="22"/>
        </w:rPr>
      </w:pPr>
      <w:r w:rsidRPr="00387BCB">
        <w:rPr>
          <w:rFonts w:ascii="Arial" w:eastAsiaTheme="minorHAnsi" w:hAnsi="Arial" w:cs="Arial"/>
          <w:b/>
          <w:bCs/>
          <w:i/>
          <w:iCs/>
          <w:sz w:val="22"/>
          <w:szCs w:val="22"/>
        </w:rPr>
        <w:t>Supplemental File</w:t>
      </w:r>
    </w:p>
    <w:p w14:paraId="2040162D" w14:textId="77777777" w:rsidR="00530653" w:rsidRPr="00387BCB" w:rsidRDefault="00530653" w:rsidP="00530653">
      <w:pPr>
        <w:rPr>
          <w:rFonts w:ascii="Arial" w:hAnsi="Arial" w:cs="Arial"/>
          <w:sz w:val="21"/>
          <w:szCs w:val="21"/>
        </w:rPr>
      </w:pPr>
      <w:r w:rsidRPr="00387BCB">
        <w:rPr>
          <w:rFonts w:ascii="Arial" w:eastAsiaTheme="minorHAnsi" w:hAnsi="Arial" w:cs="Arial"/>
          <w:b/>
          <w:bCs/>
          <w:sz w:val="21"/>
          <w:szCs w:val="21"/>
        </w:rPr>
        <w:t xml:space="preserve">Table S1 </w:t>
      </w:r>
      <w:r w:rsidRPr="00387BCB">
        <w:rPr>
          <w:rFonts w:ascii="Arial" w:eastAsiaTheme="minorHAnsi" w:hAnsi="Arial" w:cs="Arial"/>
          <w:sz w:val="21"/>
          <w:szCs w:val="21"/>
        </w:rPr>
        <w:t>Ordered logistic regression results of perceived anti-immigrant climate, health care discrimination, and satisfaction with care among US Latino adults, stratified by health insurance status</w:t>
      </w:r>
    </w:p>
    <w:tbl>
      <w:tblPr>
        <w:tblW w:w="12185" w:type="dxa"/>
        <w:jc w:val="center"/>
        <w:tblLook w:val="04A0" w:firstRow="1" w:lastRow="0" w:firstColumn="1" w:lastColumn="0" w:noHBand="0" w:noVBand="1"/>
      </w:tblPr>
      <w:tblGrid>
        <w:gridCol w:w="4001"/>
        <w:gridCol w:w="1101"/>
        <w:gridCol w:w="1159"/>
        <w:gridCol w:w="931"/>
        <w:gridCol w:w="1049"/>
        <w:gridCol w:w="1041"/>
        <w:gridCol w:w="1041"/>
        <w:gridCol w:w="931"/>
        <w:gridCol w:w="931"/>
      </w:tblGrid>
      <w:tr w:rsidR="00530653" w:rsidRPr="00387BCB" w14:paraId="094D5819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6F39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AC45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Insur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D16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C11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Insured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C40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insured</w:t>
            </w:r>
          </w:p>
        </w:tc>
      </w:tr>
      <w:tr w:rsidR="00530653" w:rsidRPr="00387BCB" w14:paraId="3D499D3E" w14:textId="77777777" w:rsidTr="002274BC">
        <w:trPr>
          <w:trHeight w:val="560"/>
          <w:jc w:val="center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629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0F5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DF1B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D2F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D894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351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8C9E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99D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6641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</w:tr>
      <w:tr w:rsidR="00530653" w:rsidRPr="00387BCB" w14:paraId="20A8AC99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ED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favorable State Immigrant Polic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97D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67*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19B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93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0A7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533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60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87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A3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096B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B80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B7D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7074F0C3" w14:textId="77777777" w:rsidTr="002274BC">
        <w:trPr>
          <w:trHeight w:val="280"/>
          <w:jc w:val="center"/>
        </w:trPr>
        <w:tc>
          <w:tcPr>
            <w:tcW w:w="6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11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No Anti-Immigrant or Anti-Hispanic Clim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32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6C0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6D8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F72B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947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54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3DD1DE20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83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nti-Immigrant Clim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E1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8B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6EBD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FC5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3C0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90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0E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26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95</w:t>
            </w:r>
          </w:p>
        </w:tc>
      </w:tr>
      <w:tr w:rsidR="00530653" w:rsidRPr="00387BCB" w14:paraId="4BBC8CF9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83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nti-Hispanic Clim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FE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9B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F64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D09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45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10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5F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7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8C1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81</w:t>
            </w:r>
          </w:p>
        </w:tc>
      </w:tr>
      <w:tr w:rsidR="00530653" w:rsidRPr="00387BCB" w14:paraId="176DDE9C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9E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Both Anti-Immigrant/Hispani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D1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75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4D1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87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24D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99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D1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71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91F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F08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90</w:t>
            </w:r>
          </w:p>
        </w:tc>
      </w:tr>
      <w:tr w:rsidR="00530653" w:rsidRPr="00387BCB" w14:paraId="0EBB3C4E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44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ealth Care Discrimin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F9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87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F3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14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E9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1.057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2D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48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96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61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A1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1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3E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794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50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52*</w:t>
            </w:r>
          </w:p>
        </w:tc>
      </w:tr>
      <w:tr w:rsidR="00530653" w:rsidRPr="00387BCB" w14:paraId="1EED936E" w14:textId="77777777" w:rsidTr="002274BC">
        <w:trPr>
          <w:trHeight w:val="280"/>
          <w:jc w:val="center"/>
        </w:trPr>
        <w:tc>
          <w:tcPr>
            <w:tcW w:w="5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4D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1st Generat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BE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277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B3A3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6E33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947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EF6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8D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777CBE9B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9ED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2nd Gener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9E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E9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28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697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5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C03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CA7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B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6A3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603</w:t>
            </w:r>
          </w:p>
        </w:tc>
      </w:tr>
      <w:tr w:rsidR="00530653" w:rsidRPr="00387BCB" w14:paraId="2031F9F4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3F7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3rd Gener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52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002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D3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4EB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894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823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5EB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0B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55</w:t>
            </w:r>
          </w:p>
        </w:tc>
      </w:tr>
      <w:tr w:rsidR="00530653" w:rsidRPr="00387BCB" w14:paraId="62187E89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C79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4C9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05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05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89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06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992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A2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63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46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87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E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198**</w:t>
            </w:r>
          </w:p>
        </w:tc>
      </w:tr>
      <w:tr w:rsidR="00530653" w:rsidRPr="00387BCB" w14:paraId="393B22C9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14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0F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2D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73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8A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55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2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1B7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0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41D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24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83</w:t>
            </w:r>
          </w:p>
        </w:tc>
      </w:tr>
      <w:tr w:rsidR="00530653" w:rsidRPr="00387BCB" w14:paraId="1C22D2B7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8F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4A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4*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E0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4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F2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4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B9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6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B1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2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B3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3*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D7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3A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9</w:t>
            </w:r>
          </w:p>
        </w:tc>
      </w:tr>
      <w:tr w:rsidR="00530653" w:rsidRPr="00387BCB" w14:paraId="1ED144E8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792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Income: Less than 20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36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971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E6A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9483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707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80B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B9F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C5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7A895371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323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 Miss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80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4C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7E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FB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D37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CBA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11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81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6EF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44*</w:t>
            </w:r>
          </w:p>
        </w:tc>
      </w:tr>
      <w:tr w:rsidR="00530653" w:rsidRPr="00387BCB" w14:paraId="2D527C7D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DD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20K-39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BD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8F0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D18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21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3D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274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64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59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253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98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00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81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9B6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183**</w:t>
            </w:r>
          </w:p>
        </w:tc>
      </w:tr>
      <w:tr w:rsidR="00530653" w:rsidRPr="00387BCB" w14:paraId="6C12BCD1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3B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40k-60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1A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54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E8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88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771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D2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532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8CA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87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1F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6E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12</w:t>
            </w:r>
          </w:p>
        </w:tc>
      </w:tr>
      <w:tr w:rsidR="00530653" w:rsidRPr="00387BCB" w14:paraId="32BF1139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EA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60k -80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E00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79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EF2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679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9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C0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67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EBE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27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04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0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ED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3.322*</w:t>
            </w:r>
          </w:p>
        </w:tc>
      </w:tr>
      <w:tr w:rsidR="00530653" w:rsidRPr="00387BCB" w14:paraId="35E674F6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991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80k-100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C7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6C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7D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7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E5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90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86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B5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6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EE6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35</w:t>
            </w:r>
          </w:p>
        </w:tc>
      </w:tr>
      <w:tr w:rsidR="00530653" w:rsidRPr="00387BCB" w14:paraId="0D46ECB2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BF0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00k-150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828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39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F6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2.090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453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24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C3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65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88B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2.189*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B4A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12**</w:t>
            </w:r>
          </w:p>
        </w:tc>
      </w:tr>
      <w:tr w:rsidR="00530653" w:rsidRPr="00387BCB" w14:paraId="03DFFB0F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88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50k+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8F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30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E8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07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E5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62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73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04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F1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02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FB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92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111</w:t>
            </w:r>
          </w:p>
        </w:tc>
      </w:tr>
      <w:tr w:rsidR="00530653" w:rsidRPr="00387BCB" w14:paraId="66FE26DB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26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D8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54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99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76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334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6C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6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4FC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63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86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69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5C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426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512</w:t>
            </w:r>
          </w:p>
        </w:tc>
      </w:tr>
      <w:tr w:rsidR="00530653" w:rsidRPr="00387BCB" w14:paraId="0F9098F4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DA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12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5F0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ECB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39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F3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EDD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57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3E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485</w:t>
            </w:r>
          </w:p>
        </w:tc>
      </w:tr>
      <w:tr w:rsidR="00530653" w:rsidRPr="00387BCB" w14:paraId="1730CF08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18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exican Origi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EC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D3D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B9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62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B1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712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37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23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31</w:t>
            </w:r>
          </w:p>
        </w:tc>
      </w:tr>
      <w:tr w:rsidR="00530653" w:rsidRPr="00387BCB" w14:paraId="3DF49AFD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D1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kin Col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9FC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A4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DF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3D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45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54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06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FA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67</w:t>
            </w:r>
          </w:p>
        </w:tc>
      </w:tr>
      <w:tr w:rsidR="00530653" w:rsidRPr="00387BCB" w14:paraId="14B74DF1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B88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ousehold primary care visit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B3A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4EA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3FB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7AF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3337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651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973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08D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21</w:t>
            </w:r>
          </w:p>
        </w:tc>
      </w:tr>
      <w:tr w:rsidR="00530653" w:rsidRPr="00387BCB" w14:paraId="187944FB" w14:textId="77777777" w:rsidTr="002274BC">
        <w:trPr>
          <w:trHeight w:val="280"/>
          <w:jc w:val="center"/>
        </w:trPr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D99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EA255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A660A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D5CFE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960C2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D7E0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4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B8930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EE68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3E70C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F581DFB" w14:textId="77777777" w:rsidR="00530653" w:rsidRPr="00387BCB" w:rsidRDefault="00530653" w:rsidP="00530653">
      <w:pPr>
        <w:ind w:firstLine="720"/>
        <w:rPr>
          <w:rFonts w:ascii="Arial" w:eastAsiaTheme="minorHAnsi" w:hAnsi="Arial" w:cs="Arial"/>
          <w:sz w:val="22"/>
          <w:szCs w:val="22"/>
        </w:rPr>
      </w:pPr>
      <w:r w:rsidRPr="00387BCB">
        <w:rPr>
          <w:rFonts w:ascii="Arial" w:hAnsi="Arial" w:cs="Arial"/>
          <w:i/>
          <w:color w:val="000000"/>
          <w:sz w:val="18"/>
          <w:szCs w:val="18"/>
        </w:rPr>
        <w:t>Notes: *** p&lt;0.01, ** p&lt;0.05, * p&lt;0.1, State fixed effects using complex survey weights.</w:t>
      </w:r>
      <w:r w:rsidRPr="00387BCB">
        <w:rPr>
          <w:rFonts w:ascii="Arial" w:eastAsiaTheme="minorHAnsi" w:hAnsi="Arial" w:cs="Arial"/>
        </w:rPr>
        <w:br w:type="page"/>
      </w:r>
    </w:p>
    <w:p w14:paraId="72832D5A" w14:textId="77777777" w:rsidR="00530653" w:rsidRPr="00387BCB" w:rsidRDefault="00530653" w:rsidP="00530653">
      <w:pPr>
        <w:spacing w:line="360" w:lineRule="auto"/>
        <w:rPr>
          <w:rFonts w:ascii="Arial" w:eastAsiaTheme="minorHAnsi" w:hAnsi="Arial" w:cs="Arial"/>
        </w:rPr>
        <w:sectPr w:rsidR="00530653" w:rsidRPr="00387BCB" w:rsidSect="008A00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6FC99C" w14:textId="77777777" w:rsidR="00530653" w:rsidRPr="00387BCB" w:rsidRDefault="00530653" w:rsidP="00530653">
      <w:pPr>
        <w:rPr>
          <w:rFonts w:ascii="Arial" w:eastAsiaTheme="minorHAnsi" w:hAnsi="Arial" w:cs="Arial"/>
          <w:b/>
          <w:bCs/>
          <w:sz w:val="21"/>
          <w:szCs w:val="21"/>
        </w:rPr>
      </w:pPr>
      <w:r w:rsidRPr="00387BCB">
        <w:rPr>
          <w:rFonts w:ascii="Arial" w:eastAsiaTheme="minorHAnsi" w:hAnsi="Arial" w:cs="Arial"/>
          <w:b/>
          <w:bCs/>
          <w:sz w:val="21"/>
          <w:szCs w:val="21"/>
        </w:rPr>
        <w:lastRenderedPageBreak/>
        <w:t xml:space="preserve">Table S2 </w:t>
      </w:r>
      <w:r w:rsidRPr="00387BCB">
        <w:rPr>
          <w:rFonts w:ascii="Arial" w:eastAsiaTheme="minorHAnsi" w:hAnsi="Arial" w:cs="Arial"/>
          <w:sz w:val="21"/>
          <w:szCs w:val="21"/>
        </w:rPr>
        <w:t>Ordered logistic regression interaction results of living in an unfavorable immigrant state and satisfaction with care among US Latino adults</w:t>
      </w:r>
      <w:r w:rsidRPr="00387BCB">
        <w:rPr>
          <w:rFonts w:ascii="Arial" w:eastAsiaTheme="minorHAnsi" w:hAnsi="Arial" w:cs="Arial"/>
          <w:b/>
          <w:bCs/>
          <w:sz w:val="21"/>
          <w:szCs w:val="21"/>
        </w:rPr>
        <w:t xml:space="preserve"> 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3060"/>
        <w:gridCol w:w="1170"/>
        <w:gridCol w:w="1800"/>
        <w:gridCol w:w="1440"/>
        <w:gridCol w:w="1530"/>
      </w:tblGrid>
      <w:tr w:rsidR="00530653" w:rsidRPr="00387BCB" w14:paraId="3BB3D129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F83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564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Interaction of Unfavorable and Uninsured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21B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Interaction of Discrimination and Uninsured</w:t>
            </w:r>
          </w:p>
        </w:tc>
      </w:tr>
      <w:tr w:rsidR="00530653" w:rsidRPr="00387BCB" w14:paraId="3AB8FEF9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4B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4D7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0128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0E5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2F6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</w:tr>
      <w:tr w:rsidR="00530653" w:rsidRPr="00387BCB" w14:paraId="75422A64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2A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BCD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C7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82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739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0653" w:rsidRPr="00387BCB" w14:paraId="6E9179F5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238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favorable State Immigrant Poli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E7B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7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4E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8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52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7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71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89***</w:t>
            </w:r>
          </w:p>
        </w:tc>
      </w:tr>
      <w:tr w:rsidR="00530653" w:rsidRPr="00387BCB" w14:paraId="187A8E13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AEE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Currently Un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A5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91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76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9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1D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879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27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15***</w:t>
            </w:r>
          </w:p>
        </w:tc>
      </w:tr>
      <w:tr w:rsidR="00530653" w:rsidRPr="00387BCB" w14:paraId="28CE1E97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1E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Favorable x 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A2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C76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97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C4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1E17EF5B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537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Favorable x Un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53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B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BB3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F5B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27223DB4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3E4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favorable x 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7A9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22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DB9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1F7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52D577A1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1D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favorable x Un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A71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76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49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79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632511C7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48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ealth Care Discrim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EE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553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7A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7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F6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98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C2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08**</w:t>
            </w:r>
          </w:p>
        </w:tc>
      </w:tr>
      <w:tr w:rsidR="00530653" w:rsidRPr="00387BCB" w14:paraId="7863BFE5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DCC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No Discrimination x 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8B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73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33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A8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30653" w:rsidRPr="00387BCB" w14:paraId="76171A8C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42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No Discrimination x Un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49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EA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15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97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30653" w:rsidRPr="00387BCB" w14:paraId="1989980F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A6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Discrimination x 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0D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BF7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E1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582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30653" w:rsidRPr="00387BCB" w14:paraId="13DBED27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58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Discrimination x Uninsur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11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1D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ABA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29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530653" w:rsidRPr="00387BCB" w14:paraId="442859A7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E4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1st Gene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36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1A0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03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B47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09F09681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162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2nd Gene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50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9F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B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68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3</w:t>
            </w:r>
          </w:p>
        </w:tc>
      </w:tr>
      <w:tr w:rsidR="00530653" w:rsidRPr="00387BCB" w14:paraId="43CD2CE5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97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3rd Gene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8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BC6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96E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DB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26</w:t>
            </w:r>
          </w:p>
        </w:tc>
      </w:tr>
      <w:tr w:rsidR="00530653" w:rsidRPr="00387BCB" w14:paraId="77D34799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58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DD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FB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F4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EE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64</w:t>
            </w:r>
          </w:p>
        </w:tc>
      </w:tr>
      <w:tr w:rsidR="00530653" w:rsidRPr="00387BCB" w14:paraId="639919AC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05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77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9D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C4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036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9</w:t>
            </w:r>
          </w:p>
        </w:tc>
      </w:tr>
      <w:tr w:rsidR="00530653" w:rsidRPr="00387BCB" w14:paraId="37F1FD31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F7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5B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DE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4F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83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</w:tr>
      <w:tr w:rsidR="00530653" w:rsidRPr="00387BCB" w14:paraId="78825FFA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235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Income: Less than 20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83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6F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85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16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0AF4493B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42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 Miss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40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5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C7C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90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5</w:t>
            </w:r>
          </w:p>
        </w:tc>
      </w:tr>
      <w:tr w:rsidR="00530653" w:rsidRPr="00387BCB" w14:paraId="1F185D63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9C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20K-39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79E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24C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28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0EA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</w:tr>
      <w:tr w:rsidR="00530653" w:rsidRPr="00387BCB" w14:paraId="75484F15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95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40k-60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ED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8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28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7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27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90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79E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77*</w:t>
            </w:r>
          </w:p>
        </w:tc>
      </w:tr>
      <w:tr w:rsidR="00530653" w:rsidRPr="00387BCB" w14:paraId="3D8208F8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35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60k -80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EA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AE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49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7F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99</w:t>
            </w:r>
          </w:p>
        </w:tc>
      </w:tr>
      <w:tr w:rsidR="00530653" w:rsidRPr="00387BCB" w14:paraId="4158B777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6F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80k-100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25B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6D2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67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67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74</w:t>
            </w:r>
          </w:p>
        </w:tc>
      </w:tr>
      <w:tr w:rsidR="00530653" w:rsidRPr="00387BCB" w14:paraId="77DA4EDE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177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00k-150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64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A1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BA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41E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</w:p>
        </w:tc>
      </w:tr>
      <w:tr w:rsidR="00530653" w:rsidRPr="00387BCB" w14:paraId="076E45A5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DB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50k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A0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11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BC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84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37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05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8E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831*</w:t>
            </w:r>
          </w:p>
        </w:tc>
      </w:tr>
      <w:tr w:rsidR="00530653" w:rsidRPr="00387BCB" w14:paraId="263F1D57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89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8EF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F0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74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FB3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</w:tr>
      <w:tr w:rsidR="00530653" w:rsidRPr="00387BCB" w14:paraId="219D8D0B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5B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EB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1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A23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36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79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1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FE8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372**</w:t>
            </w:r>
          </w:p>
        </w:tc>
      </w:tr>
      <w:tr w:rsidR="00530653" w:rsidRPr="00387BCB" w14:paraId="27195336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15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exican Orig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DF9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AE8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ED1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3B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</w:tr>
      <w:tr w:rsidR="00530653" w:rsidRPr="00387BCB" w14:paraId="033FB1AE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42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kin Col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53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95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6F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C3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3</w:t>
            </w:r>
          </w:p>
        </w:tc>
      </w:tr>
      <w:tr w:rsidR="00530653" w:rsidRPr="00387BCB" w14:paraId="1E5B1488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11D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ousehold primary care visi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3BD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6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B1C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6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C14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6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259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7**</w:t>
            </w:r>
          </w:p>
        </w:tc>
      </w:tr>
      <w:tr w:rsidR="00530653" w:rsidRPr="00387BCB" w14:paraId="54DBC0CE" w14:textId="77777777" w:rsidTr="002274BC">
        <w:trPr>
          <w:trHeight w:val="28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76D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740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A49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D92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50C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D80941A" w14:textId="77777777" w:rsidR="00530653" w:rsidRPr="00387BCB" w:rsidRDefault="00530653" w:rsidP="00530653">
      <w:pPr>
        <w:ind w:firstLine="720"/>
        <w:rPr>
          <w:rFonts w:ascii="Arial" w:eastAsiaTheme="minorHAnsi" w:hAnsi="Arial" w:cs="Arial"/>
        </w:rPr>
      </w:pPr>
      <w:r w:rsidRPr="00387BCB">
        <w:rPr>
          <w:rFonts w:ascii="Arial" w:hAnsi="Arial" w:cs="Arial"/>
          <w:i/>
          <w:color w:val="000000"/>
          <w:sz w:val="18"/>
          <w:szCs w:val="18"/>
        </w:rPr>
        <w:t>Notes: *** p&lt;0.01, ** p&lt;0.05, * p&lt;0.1, State fixed effects using complex survey weights.</w:t>
      </w:r>
    </w:p>
    <w:p w14:paraId="18BE6730" w14:textId="77777777" w:rsidR="00530653" w:rsidRPr="00387BCB" w:rsidRDefault="00530653" w:rsidP="00530653">
      <w:pPr>
        <w:rPr>
          <w:rFonts w:ascii="Arial" w:eastAsiaTheme="minorHAnsi" w:hAnsi="Arial" w:cs="Arial"/>
        </w:rPr>
      </w:pPr>
      <w:r w:rsidRPr="00387BCB">
        <w:rPr>
          <w:rFonts w:ascii="Arial" w:eastAsiaTheme="minorHAnsi" w:hAnsi="Arial" w:cs="Arial"/>
        </w:rPr>
        <w:br w:type="page"/>
      </w:r>
    </w:p>
    <w:p w14:paraId="5B8969B0" w14:textId="77777777" w:rsidR="00530653" w:rsidRPr="00387BCB" w:rsidRDefault="00530653" w:rsidP="00530653">
      <w:pPr>
        <w:rPr>
          <w:rFonts w:ascii="Arial" w:eastAsiaTheme="minorHAnsi" w:hAnsi="Arial" w:cs="Arial"/>
          <w:b/>
          <w:bCs/>
          <w:sz w:val="21"/>
          <w:szCs w:val="21"/>
        </w:rPr>
      </w:pPr>
      <w:r w:rsidRPr="00387BCB">
        <w:rPr>
          <w:rFonts w:ascii="Arial" w:eastAsiaTheme="minorHAnsi" w:hAnsi="Arial" w:cs="Arial"/>
          <w:b/>
          <w:bCs/>
          <w:sz w:val="21"/>
          <w:szCs w:val="21"/>
        </w:rPr>
        <w:lastRenderedPageBreak/>
        <w:t xml:space="preserve">Table S3 </w:t>
      </w:r>
      <w:r w:rsidRPr="00387BCB">
        <w:rPr>
          <w:rFonts w:ascii="Arial" w:eastAsiaTheme="minorHAnsi" w:hAnsi="Arial" w:cs="Arial"/>
          <w:sz w:val="21"/>
          <w:szCs w:val="21"/>
        </w:rPr>
        <w:t>Ordered logistic regression interaction results of living in an anti-immigrant and anti-Hispanic state and satisfaction with care among US Latino adults</w:t>
      </w:r>
      <w:r w:rsidRPr="00387BCB">
        <w:rPr>
          <w:rFonts w:ascii="Arial" w:eastAsiaTheme="minorHAnsi" w:hAnsi="Arial" w:cs="Arial"/>
          <w:b/>
          <w:bCs/>
          <w:sz w:val="21"/>
          <w:szCs w:val="21"/>
        </w:rPr>
        <w:t xml:space="preserve"> </w:t>
      </w: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3709"/>
        <w:gridCol w:w="1665"/>
        <w:gridCol w:w="1106"/>
        <w:gridCol w:w="1530"/>
        <w:gridCol w:w="1260"/>
      </w:tblGrid>
      <w:tr w:rsidR="00530653" w:rsidRPr="00387BCB" w14:paraId="64F719AB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693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57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Interaction of Anti-Immigrant Climate and Uninsured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60E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Interaction of Discrimination and Uninsured</w:t>
            </w:r>
          </w:p>
        </w:tc>
      </w:tr>
      <w:tr w:rsidR="00530653" w:rsidRPr="00387BCB" w14:paraId="280C1A21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B07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2B3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D4F3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20E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C775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s</w:t>
            </w:r>
          </w:p>
        </w:tc>
      </w:tr>
      <w:tr w:rsidR="00530653" w:rsidRPr="00387BCB" w14:paraId="1D1541CD" w14:textId="77777777" w:rsidTr="002274BC">
        <w:trPr>
          <w:trHeight w:val="286"/>
          <w:jc w:val="center"/>
        </w:trPr>
        <w:tc>
          <w:tcPr>
            <w:tcW w:w="5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AD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No Anti-Immigrant or Anti-Hispanic Climat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C4D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10D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86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0653" w:rsidRPr="00387BCB" w14:paraId="17AFE52A" w14:textId="77777777" w:rsidTr="002274BC">
        <w:trPr>
          <w:trHeight w:val="286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E6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nti-Immigrant Clim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60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68D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D7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7D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</w:tr>
      <w:tr w:rsidR="00530653" w:rsidRPr="00387BCB" w14:paraId="3AA1D7C8" w14:textId="77777777" w:rsidTr="002274BC">
        <w:trPr>
          <w:trHeight w:val="286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D7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nti-Hispanic Clim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3DA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0A1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AC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E8C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73</w:t>
            </w:r>
          </w:p>
        </w:tc>
      </w:tr>
      <w:tr w:rsidR="00530653" w:rsidRPr="00387BCB" w14:paraId="2BBE95CF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8D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Both Anti-Immigrant/Hispani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968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23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9EE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55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ED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5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E5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6***</w:t>
            </w:r>
          </w:p>
        </w:tc>
      </w:tr>
      <w:tr w:rsidR="00530653" w:rsidRPr="00387BCB" w14:paraId="65C59117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EDC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Currently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0D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810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096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45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A5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98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6D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73***</w:t>
            </w:r>
          </w:p>
        </w:tc>
      </w:tr>
      <w:tr w:rsidR="00530653" w:rsidRPr="00387BCB" w14:paraId="319E7162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38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No Anti-Immigrant or Anti-Hispanic Climate </w:t>
            </w:r>
            <w:proofErr w:type="gramStart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proofErr w:type="gramEnd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2F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40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58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77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43E5C35C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9372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No Anti-Immigrant or Anti-Hispanic Climate </w:t>
            </w:r>
            <w:proofErr w:type="gramStart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proofErr w:type="gramEnd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3E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8CF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EBB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13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7D772FFD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31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Anti-Immigrant Climate </w:t>
            </w:r>
            <w:proofErr w:type="gramStart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proofErr w:type="gramEnd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EC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D19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ED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9E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09671AD8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FB0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Anti-Immigrant Climate </w:t>
            </w:r>
            <w:proofErr w:type="gramStart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proofErr w:type="gramEnd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6E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C9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796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603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671033D0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EA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Anti-Hispanic Climate </w:t>
            </w:r>
            <w:proofErr w:type="gramStart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proofErr w:type="gramEnd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A1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63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C5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30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7AEF2219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0B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Anti-Hispanic Climate </w:t>
            </w:r>
            <w:proofErr w:type="gramStart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  <w:proofErr w:type="gramEnd"/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A0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5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D3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388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A68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1ABEF4C5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FFC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Both Anti-Immigrant/Hispanic x 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833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893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A6F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90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1DE6AF0A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DEC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Both Anti-Immigrant/Hispanic x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DB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BCF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97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B2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5B7FF53D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1E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ealth Care Discrim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D8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73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B5B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23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9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3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647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47**</w:t>
            </w:r>
          </w:p>
        </w:tc>
      </w:tr>
      <w:tr w:rsidR="00530653" w:rsidRPr="00387BCB" w14:paraId="240CE836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93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No Discrimination x 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1EA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A4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6F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64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30653" w:rsidRPr="00387BCB" w14:paraId="1C12AC93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235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No Discrimination x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55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4F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73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C2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30653" w:rsidRPr="00387BCB" w14:paraId="17760A00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518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Discrimination x 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795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019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E2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2C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30653" w:rsidRPr="00387BCB" w14:paraId="2C22FFA2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6B5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Discrimination x Uninsur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53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3B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23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D50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</w:tr>
      <w:tr w:rsidR="00530653" w:rsidRPr="00387BCB" w14:paraId="43675CB3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AE4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1st Gener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3F6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931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C1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ADA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59FBA64B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83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2nd Gener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3C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4D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16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CEA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</w:tr>
      <w:tr w:rsidR="00530653" w:rsidRPr="00387BCB" w14:paraId="6E7B139E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C3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3rd Gener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25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19A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855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2F8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48</w:t>
            </w:r>
          </w:p>
        </w:tc>
      </w:tr>
      <w:tr w:rsidR="00530653" w:rsidRPr="00387BCB" w14:paraId="43FAE7A3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79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A48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74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B9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5B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46</w:t>
            </w:r>
          </w:p>
        </w:tc>
      </w:tr>
      <w:tr w:rsidR="00530653" w:rsidRPr="00387BCB" w14:paraId="66C10700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229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F6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A6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3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9C2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00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36*</w:t>
            </w:r>
          </w:p>
        </w:tc>
      </w:tr>
      <w:tr w:rsidR="00530653" w:rsidRPr="00387BCB" w14:paraId="767EDCBC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5E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9BF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F2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EA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EA6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</w:tr>
      <w:tr w:rsidR="00530653" w:rsidRPr="00387BCB" w14:paraId="2C556F55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136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Income: Less than 20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10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08C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22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41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3B4C0335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CCB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 Miss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B9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2A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DE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51E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</w:tr>
      <w:tr w:rsidR="00530653" w:rsidRPr="00387BCB" w14:paraId="39F2F792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9B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20K-39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73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A9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AD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BC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01</w:t>
            </w:r>
          </w:p>
        </w:tc>
      </w:tr>
      <w:tr w:rsidR="00530653" w:rsidRPr="00387BCB" w14:paraId="33A874DA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C8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40k-60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EE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63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7C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0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30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6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2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1**</w:t>
            </w:r>
          </w:p>
        </w:tc>
      </w:tr>
      <w:tr w:rsidR="00530653" w:rsidRPr="00387BCB" w14:paraId="20C6B208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92D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60k -80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63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A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D4C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E8D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31</w:t>
            </w:r>
          </w:p>
        </w:tc>
      </w:tr>
      <w:tr w:rsidR="00530653" w:rsidRPr="00387BCB" w14:paraId="6288A029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AC6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80k-100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0E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6E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4C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0CE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84</w:t>
            </w:r>
          </w:p>
        </w:tc>
      </w:tr>
      <w:tr w:rsidR="00530653" w:rsidRPr="00387BCB" w14:paraId="20743E75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A6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00k-150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4FC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16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4E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7C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54</w:t>
            </w:r>
          </w:p>
        </w:tc>
      </w:tr>
      <w:tr w:rsidR="00530653" w:rsidRPr="00387BCB" w14:paraId="73810617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E0B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50k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16D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C11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90A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96E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771</w:t>
            </w:r>
          </w:p>
        </w:tc>
      </w:tr>
      <w:tr w:rsidR="00530653" w:rsidRPr="00387BCB" w14:paraId="508E49DD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8F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E85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49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68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EB3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52</w:t>
            </w:r>
          </w:p>
        </w:tc>
      </w:tr>
      <w:tr w:rsidR="00530653" w:rsidRPr="00387BCB" w14:paraId="33BDC964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5A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933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E1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18B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08B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69</w:t>
            </w:r>
          </w:p>
        </w:tc>
      </w:tr>
      <w:tr w:rsidR="00530653" w:rsidRPr="00387BCB" w14:paraId="09731E34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FA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exican Orig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A8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21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79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3F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6</w:t>
            </w:r>
          </w:p>
        </w:tc>
      </w:tr>
      <w:tr w:rsidR="00530653" w:rsidRPr="00387BCB" w14:paraId="2FCF10AE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68B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kin Col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45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E5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D3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DCD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</w:tr>
      <w:tr w:rsidR="00530653" w:rsidRPr="00387BCB" w14:paraId="46C25E66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9E5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ousehold primary care visit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E26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FDE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A1B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F40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9</w:t>
            </w:r>
          </w:p>
        </w:tc>
      </w:tr>
      <w:tr w:rsidR="00530653" w:rsidRPr="00387BCB" w14:paraId="69979126" w14:textId="77777777" w:rsidTr="002274BC">
        <w:trPr>
          <w:trHeight w:val="269"/>
          <w:jc w:val="center"/>
        </w:trPr>
        <w:tc>
          <w:tcPr>
            <w:tcW w:w="3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4F3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C00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9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987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E11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9FA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6A84395" w14:textId="77777777" w:rsidR="00530653" w:rsidRPr="00387BCB" w:rsidRDefault="00530653" w:rsidP="00530653">
      <w:pPr>
        <w:ind w:firstLine="720"/>
        <w:rPr>
          <w:rFonts w:ascii="Arial" w:hAnsi="Arial" w:cs="Arial"/>
          <w:i/>
          <w:color w:val="000000"/>
          <w:sz w:val="18"/>
          <w:szCs w:val="18"/>
        </w:rPr>
      </w:pPr>
      <w:r w:rsidRPr="00387BCB">
        <w:rPr>
          <w:rFonts w:ascii="Arial" w:hAnsi="Arial" w:cs="Arial"/>
          <w:i/>
          <w:color w:val="000000"/>
          <w:sz w:val="18"/>
          <w:szCs w:val="18"/>
        </w:rPr>
        <w:t xml:space="preserve">Notes: *** p&lt;0.01, ** p&lt;0.05, * p&lt;0.1, State fixed effects using complex survey </w:t>
      </w:r>
      <w:proofErr w:type="gramStart"/>
      <w:r w:rsidRPr="00387BCB">
        <w:rPr>
          <w:rFonts w:ascii="Arial" w:hAnsi="Arial" w:cs="Arial"/>
          <w:i/>
          <w:color w:val="000000"/>
          <w:sz w:val="18"/>
          <w:szCs w:val="18"/>
        </w:rPr>
        <w:t>weights..</w:t>
      </w:r>
      <w:proofErr w:type="gramEnd"/>
    </w:p>
    <w:p w14:paraId="303590BC" w14:textId="77777777" w:rsidR="00530653" w:rsidRPr="00387BCB" w:rsidRDefault="00530653" w:rsidP="00530653">
      <w:pPr>
        <w:rPr>
          <w:rFonts w:eastAsia="Arial"/>
        </w:rPr>
      </w:pPr>
    </w:p>
    <w:p w14:paraId="11FE3B77" w14:textId="77777777" w:rsidR="00530653" w:rsidRPr="00387BCB" w:rsidRDefault="00530653" w:rsidP="00530653">
      <w:pPr>
        <w:rPr>
          <w:rFonts w:ascii="Arial" w:eastAsiaTheme="minorHAnsi" w:hAnsi="Arial" w:cs="Arial"/>
          <w:sz w:val="22"/>
          <w:szCs w:val="22"/>
        </w:rPr>
      </w:pPr>
    </w:p>
    <w:p w14:paraId="613BFC6D" w14:textId="77777777" w:rsidR="00530653" w:rsidRPr="00387BCB" w:rsidRDefault="00530653" w:rsidP="00530653">
      <w:pPr>
        <w:spacing w:line="360" w:lineRule="auto"/>
        <w:rPr>
          <w:rFonts w:ascii="Arial" w:eastAsiaTheme="minorHAnsi" w:hAnsi="Arial" w:cs="Arial"/>
          <w:b/>
          <w:bCs/>
          <w:sz w:val="22"/>
          <w:szCs w:val="22"/>
        </w:rPr>
      </w:pPr>
      <w:r w:rsidRPr="00387BCB">
        <w:rPr>
          <w:rFonts w:ascii="Arial" w:eastAsiaTheme="minorHAnsi" w:hAnsi="Arial" w:cs="Arial"/>
          <w:b/>
          <w:bCs/>
          <w:sz w:val="22"/>
          <w:szCs w:val="22"/>
        </w:rPr>
        <w:lastRenderedPageBreak/>
        <w:t xml:space="preserve">Table S4 </w:t>
      </w:r>
      <w:r w:rsidRPr="00387BCB">
        <w:rPr>
          <w:rFonts w:ascii="Arial" w:eastAsiaTheme="minorHAnsi" w:hAnsi="Arial" w:cs="Arial"/>
          <w:sz w:val="22"/>
          <w:szCs w:val="22"/>
        </w:rPr>
        <w:t>Ordered logistic regression results of the association between perceived anti-immigrant climate, health care discrimination, and satisfaction with care among US Latino adults</w:t>
      </w:r>
      <w:r w:rsidRPr="00387BCB">
        <w:rPr>
          <w:rFonts w:ascii="Arial" w:eastAsiaTheme="minorHAnsi" w:hAnsi="Arial" w:cs="Arial"/>
          <w:b/>
          <w:bCs/>
          <w:sz w:val="22"/>
          <w:szCs w:val="22"/>
        </w:rPr>
        <w:t xml:space="preserve"> </w:t>
      </w:r>
    </w:p>
    <w:p w14:paraId="554FC447" w14:textId="77777777" w:rsidR="00530653" w:rsidRPr="00387BCB" w:rsidRDefault="00530653" w:rsidP="00530653">
      <w:pPr>
        <w:rPr>
          <w:rFonts w:ascii="Arial" w:hAnsi="Arial" w:cs="Arial"/>
          <w:i/>
          <w:color w:val="000000"/>
          <w:sz w:val="18"/>
          <w:szCs w:val="18"/>
        </w:rPr>
      </w:pPr>
    </w:p>
    <w:tbl>
      <w:tblPr>
        <w:tblW w:w="10204" w:type="dxa"/>
        <w:tblLook w:val="04A0" w:firstRow="1" w:lastRow="0" w:firstColumn="1" w:lastColumn="0" w:noHBand="0" w:noVBand="1"/>
      </w:tblPr>
      <w:tblGrid>
        <w:gridCol w:w="1395"/>
        <w:gridCol w:w="1100"/>
        <w:gridCol w:w="1102"/>
        <w:gridCol w:w="1100"/>
        <w:gridCol w:w="1100"/>
        <w:gridCol w:w="1105"/>
        <w:gridCol w:w="1101"/>
        <w:gridCol w:w="1101"/>
        <w:gridCol w:w="1100"/>
      </w:tblGrid>
      <w:tr w:rsidR="00530653" w:rsidRPr="00387BCB" w14:paraId="407D2F6C" w14:textId="77777777" w:rsidTr="002274BC">
        <w:trPr>
          <w:trHeight w:val="418"/>
        </w:trPr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BA1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36E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85CC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8A8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BFC8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389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CA9E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54E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C5A9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</w:tr>
      <w:tr w:rsidR="00530653" w:rsidRPr="00387BCB" w14:paraId="35462021" w14:textId="77777777" w:rsidTr="002274BC">
        <w:trPr>
          <w:trHeight w:val="253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BC7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Unfavorable State Immigrant Polic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71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72*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73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89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F2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7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1B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88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AF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57C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A445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D2F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4E9837DA" w14:textId="77777777" w:rsidTr="002274BC">
        <w:trPr>
          <w:trHeight w:val="253"/>
        </w:trPr>
        <w:tc>
          <w:tcPr>
            <w:tcW w:w="69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37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No Anti-Immigrant or Anti-Hispanic Clima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FB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BDD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4D8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0033FBC9" w14:textId="77777777" w:rsidTr="002274BC">
        <w:trPr>
          <w:trHeight w:val="237"/>
        </w:trPr>
        <w:tc>
          <w:tcPr>
            <w:tcW w:w="3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87A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nti-Immigrant Clim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DC0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9C9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B87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44D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18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3CA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</w:tr>
      <w:tr w:rsidR="00530653" w:rsidRPr="00387BCB" w14:paraId="01FC3D9A" w14:textId="77777777" w:rsidTr="002274BC">
        <w:trPr>
          <w:trHeight w:val="237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002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nti-Hispanic Climat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92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18F2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E9B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6B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0E3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701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6A6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72</w:t>
            </w:r>
          </w:p>
        </w:tc>
      </w:tr>
      <w:tr w:rsidR="00530653" w:rsidRPr="00387BCB" w14:paraId="553B54B2" w14:textId="77777777" w:rsidTr="002274BC">
        <w:trPr>
          <w:trHeight w:val="237"/>
        </w:trPr>
        <w:tc>
          <w:tcPr>
            <w:tcW w:w="3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EF4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Both Anti-Immigrant/Hispan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2D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050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2F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76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8C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21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1BA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52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6C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7***</w:t>
            </w:r>
          </w:p>
        </w:tc>
      </w:tr>
      <w:tr w:rsidR="00530653" w:rsidRPr="00387BCB" w14:paraId="2E849688" w14:textId="77777777" w:rsidTr="002274BC">
        <w:trPr>
          <w:trHeight w:val="237"/>
        </w:trPr>
        <w:tc>
          <w:tcPr>
            <w:tcW w:w="3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0CC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Health Care Discrimination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DA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55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7F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75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92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403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5E9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8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EBD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17**</w:t>
            </w:r>
          </w:p>
        </w:tc>
      </w:tr>
      <w:tr w:rsidR="00530653" w:rsidRPr="00387BCB" w14:paraId="198289A6" w14:textId="77777777" w:rsidTr="002274BC">
        <w:trPr>
          <w:trHeight w:val="253"/>
        </w:trPr>
        <w:tc>
          <w:tcPr>
            <w:tcW w:w="80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E92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Category: 1st Gener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59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143" w14:textId="77777777" w:rsidR="00530653" w:rsidRPr="00387BCB" w:rsidRDefault="00530653" w:rsidP="002274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653" w:rsidRPr="00387BCB" w14:paraId="1D6411C5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4C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2nd Gene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DA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86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7F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D0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D74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2C5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B6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4A1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4</w:t>
            </w:r>
          </w:p>
        </w:tc>
      </w:tr>
      <w:tr w:rsidR="00530653" w:rsidRPr="00387BCB" w14:paraId="2B47D6D8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70C2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3rd Gene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32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0D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ED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88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C0A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F7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994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419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44</w:t>
            </w:r>
          </w:p>
        </w:tc>
      </w:tr>
      <w:tr w:rsidR="00530653" w:rsidRPr="00387BCB" w14:paraId="38D1647E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94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914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A9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31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E3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B0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57B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2C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93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44</w:t>
            </w:r>
          </w:p>
        </w:tc>
      </w:tr>
      <w:tr w:rsidR="00530653" w:rsidRPr="00387BCB" w14:paraId="64BE3DA3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CE1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C0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4F7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F0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C67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8A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4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82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38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E0E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6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79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36*</w:t>
            </w:r>
          </w:p>
        </w:tc>
      </w:tr>
      <w:tr w:rsidR="00530653" w:rsidRPr="00387BCB" w14:paraId="374D5EC8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A9E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E88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08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85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50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40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6A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B8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AF2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**</w:t>
            </w:r>
          </w:p>
        </w:tc>
      </w:tr>
      <w:tr w:rsidR="00530653" w:rsidRPr="00387BCB" w14:paraId="2FCAEA64" w14:textId="77777777" w:rsidTr="002274BC">
        <w:trPr>
          <w:trHeight w:val="253"/>
        </w:trPr>
        <w:tc>
          <w:tcPr>
            <w:tcW w:w="91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02E9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Reference Income: Less than 20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7FD6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0653" w:rsidRPr="00387BCB" w14:paraId="4DB9A128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DA4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 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EA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12D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E8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DEE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7C9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34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E4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D94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</w:tr>
      <w:tr w:rsidR="00530653" w:rsidRPr="00387BCB" w14:paraId="7F7D3396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AF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20K-39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57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D4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9DA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52E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BF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DA1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286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01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</w:tr>
      <w:tr w:rsidR="00530653" w:rsidRPr="00387BCB" w14:paraId="745CF1B6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92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40k-60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A2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54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03F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0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25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90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835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77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941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33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2F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49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57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45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39E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32**</w:t>
            </w:r>
          </w:p>
        </w:tc>
      </w:tr>
      <w:tr w:rsidR="00530653" w:rsidRPr="00387BCB" w14:paraId="50329F2A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C60F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60k -80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F98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B5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CC1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AB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C3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F5B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C20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2A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735</w:t>
            </w:r>
          </w:p>
        </w:tc>
      </w:tr>
      <w:tr w:rsidR="00530653" w:rsidRPr="00387BCB" w14:paraId="649B5D39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DC55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80k-100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D0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4CA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1C4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54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7B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45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1B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BD4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185</w:t>
            </w:r>
          </w:p>
        </w:tc>
      </w:tr>
      <w:tr w:rsidR="00530653" w:rsidRPr="00387BCB" w14:paraId="0E868F24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423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00k-150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81D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59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74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03D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11C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658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CB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298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57</w:t>
            </w:r>
          </w:p>
        </w:tc>
      </w:tr>
      <w:tr w:rsidR="00530653" w:rsidRPr="00387BCB" w14:paraId="67A59A38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328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 xml:space="preserve">  Income: 150k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F8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22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0E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863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153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610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0D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840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E7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5F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021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A1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530653" w:rsidRPr="00387BCB" w14:paraId="4207C6DC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3B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Currently Uninsur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CF7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921*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4F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98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4A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905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2F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405*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F62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1.021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60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60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CFE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1.010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60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64***</w:t>
            </w:r>
          </w:p>
        </w:tc>
      </w:tr>
      <w:tr w:rsidR="00530653" w:rsidRPr="00387BCB" w14:paraId="461E50D1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C83A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EE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D1A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95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29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8F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03D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499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BF1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53</w:t>
            </w:r>
          </w:p>
        </w:tc>
      </w:tr>
      <w:tr w:rsidR="00530653" w:rsidRPr="00387BCB" w14:paraId="5B718E97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BE2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3B4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93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CF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34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B7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31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B7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365*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D14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FDA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CC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6D8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265</w:t>
            </w:r>
          </w:p>
        </w:tc>
      </w:tr>
      <w:tr w:rsidR="00530653" w:rsidRPr="00387BCB" w14:paraId="47E63DD7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4ED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Mexican Orig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B6B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11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35D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3A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28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F35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DB52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1A8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7</w:t>
            </w:r>
          </w:p>
        </w:tc>
      </w:tr>
      <w:tr w:rsidR="00530653" w:rsidRPr="00387BCB" w14:paraId="748E6966" w14:textId="77777777" w:rsidTr="002274BC">
        <w:trPr>
          <w:trHeight w:val="237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9B4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Skin Color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E1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B5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A4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80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B7C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23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350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B42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978</w:t>
            </w:r>
          </w:p>
        </w:tc>
      </w:tr>
      <w:tr w:rsidR="00530653" w:rsidRPr="00387BCB" w14:paraId="0F99154B" w14:textId="77777777" w:rsidTr="002274BC">
        <w:trPr>
          <w:trHeight w:val="245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6C76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Household primary care visi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AED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5**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CB3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6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D7EA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36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FFED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36*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11B9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ABE4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20D1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EDB6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1.018</w:t>
            </w:r>
          </w:p>
        </w:tc>
      </w:tr>
      <w:tr w:rsidR="00530653" w:rsidRPr="00387BCB" w14:paraId="0AAF247C" w14:textId="77777777" w:rsidTr="002274BC">
        <w:trPr>
          <w:trHeight w:val="245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9E3B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Adjusted R-squar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4247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9FF2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CE05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7E1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18BF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D14AE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2103" w14:textId="77777777" w:rsidR="00530653" w:rsidRPr="00387BCB" w:rsidRDefault="00530653" w:rsidP="002274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0.059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6D13" w14:textId="77777777" w:rsidR="00530653" w:rsidRPr="00387BCB" w:rsidRDefault="00530653" w:rsidP="002274B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7BC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7C174D75" w14:textId="77777777" w:rsidR="00530653" w:rsidRPr="00387BCB" w:rsidRDefault="00530653" w:rsidP="00530653">
      <w:pPr>
        <w:rPr>
          <w:rFonts w:ascii="Arial" w:hAnsi="Arial" w:cs="Arial"/>
          <w:i/>
          <w:color w:val="000000"/>
          <w:sz w:val="18"/>
          <w:szCs w:val="18"/>
        </w:rPr>
      </w:pPr>
    </w:p>
    <w:p w14:paraId="25038C59" w14:textId="77777777" w:rsidR="00530653" w:rsidRPr="005C431C" w:rsidRDefault="00530653" w:rsidP="00530653">
      <w:pPr>
        <w:rPr>
          <w:rFonts w:ascii="Arial" w:hAnsi="Arial" w:cs="Arial"/>
          <w:i/>
          <w:color w:val="000000"/>
          <w:sz w:val="20"/>
          <w:szCs w:val="20"/>
        </w:rPr>
      </w:pPr>
      <w:r w:rsidRPr="00387BCB">
        <w:rPr>
          <w:rFonts w:ascii="Arial" w:hAnsi="Arial" w:cs="Arial"/>
          <w:i/>
          <w:color w:val="000000"/>
          <w:sz w:val="18"/>
          <w:szCs w:val="18"/>
        </w:rPr>
        <w:t xml:space="preserve">Notes: </w:t>
      </w:r>
      <w:r w:rsidRPr="00387BCB">
        <w:rPr>
          <w:rFonts w:ascii="Arial" w:hAnsi="Arial" w:cs="Arial"/>
          <w:iCs/>
          <w:color w:val="000000"/>
          <w:sz w:val="18"/>
          <w:szCs w:val="18"/>
        </w:rPr>
        <w:t xml:space="preserve">*** p&lt;0.01, ** p&lt;0.05, * p&lt;0.1, State fixed effects using complex survey weights. </w:t>
      </w:r>
      <w:r w:rsidRPr="00387BCB">
        <w:rPr>
          <w:rFonts w:ascii="Arial" w:hAnsi="Arial" w:cs="Arial"/>
          <w:iCs/>
          <w:color w:val="000000"/>
          <w:sz w:val="18"/>
          <w:szCs w:val="18"/>
          <w:vertAlign w:val="superscript"/>
        </w:rPr>
        <w:t xml:space="preserve">+ </w:t>
      </w:r>
      <w:r w:rsidRPr="00387BCB">
        <w:rPr>
          <w:rFonts w:ascii="Arial" w:hAnsi="Arial" w:cs="Arial"/>
          <w:iCs/>
          <w:color w:val="000000"/>
          <w:sz w:val="18"/>
          <w:szCs w:val="18"/>
        </w:rPr>
        <w:t>Skin Color (1=Very Light, 2=Light, 3=Medium, 4=Dark, 5=Very Dark)</w:t>
      </w:r>
    </w:p>
    <w:p w14:paraId="142BFC24" w14:textId="77777777" w:rsidR="00530653" w:rsidRPr="005C431C" w:rsidRDefault="00530653" w:rsidP="00530653">
      <w:pPr>
        <w:spacing w:line="360" w:lineRule="auto"/>
        <w:rPr>
          <w:rFonts w:ascii="Arial" w:eastAsiaTheme="minorHAnsi" w:hAnsi="Arial" w:cs="Arial"/>
        </w:rPr>
      </w:pPr>
    </w:p>
    <w:p w14:paraId="7674A154" w14:textId="77777777" w:rsidR="00530653" w:rsidRPr="005C431C" w:rsidRDefault="00530653" w:rsidP="00530653">
      <w:pPr>
        <w:spacing w:line="360" w:lineRule="auto"/>
        <w:rPr>
          <w:rFonts w:ascii="Arial" w:eastAsiaTheme="minorHAnsi" w:hAnsi="Arial" w:cs="Arial"/>
        </w:rPr>
      </w:pPr>
    </w:p>
    <w:p w14:paraId="3D08D37A" w14:textId="77777777" w:rsidR="006502FB" w:rsidRDefault="006502FB"/>
    <w:sectPr w:rsidR="006502FB" w:rsidSect="00602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53"/>
    <w:rsid w:val="004F3EFE"/>
    <w:rsid w:val="00530653"/>
    <w:rsid w:val="005E2973"/>
    <w:rsid w:val="006502FB"/>
    <w:rsid w:val="00CE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BBC49"/>
  <w15:chartTrackingRefBased/>
  <w15:docId w15:val="{837B3084-30C4-42A2-A4F4-3E1E2DF8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6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0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3065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30653"/>
  </w:style>
  <w:style w:type="paragraph" w:styleId="Header">
    <w:name w:val="header"/>
    <w:basedOn w:val="Normal"/>
    <w:link w:val="HeaderChar"/>
    <w:uiPriority w:val="99"/>
    <w:unhideWhenUsed/>
    <w:rsid w:val="00530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30653"/>
    <w:rPr>
      <w:sz w:val="24"/>
      <w:szCs w:val="24"/>
    </w:rPr>
  </w:style>
  <w:style w:type="paragraph" w:styleId="Revision">
    <w:name w:val="Revision"/>
    <w:hidden/>
    <w:uiPriority w:val="99"/>
    <w:semiHidden/>
    <w:rsid w:val="005306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6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65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0</Words>
  <Characters>7015</Characters>
  <Application>Microsoft Office Word</Application>
  <DocSecurity>0</DocSecurity>
  <Lines>58</Lines>
  <Paragraphs>16</Paragraphs>
  <ScaleCrop>false</ScaleCrop>
  <Company>Springer Nature</Company>
  <LinksUpToDate>false</LinksUpToDate>
  <CharactersWithSpaces>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3-05-19T05:45:00Z</dcterms:created>
  <dcterms:modified xsi:type="dcterms:W3CDTF">2023-05-19T05:46:00Z</dcterms:modified>
</cp:coreProperties>
</file>